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nl-NL" w:eastAsia="ko-K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CC3782" w:rsidR="000035D5" w:rsidRDefault="000035D5">
                            <w:r>
                              <w:t xml:space="preserve">Reported on page number: </w:t>
                            </w:r>
                            <w:r w:rsidR="00E82460">
                              <w:t>Main manuscript pages 5-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0CC3782" w:rsidR="000035D5" w:rsidRDefault="000035D5">
                      <w:r>
                        <w:t xml:space="preserve">Reported on page number: </w:t>
                      </w:r>
                      <w:r w:rsidR="00E82460">
                        <w:t>Main manuscript pages 5-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nl-NL" w:eastAsia="ko-K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7FC856" w:rsidR="000035D5" w:rsidRDefault="00243704" w:rsidP="000035D5">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97FC856" w:rsidR="000035D5" w:rsidRDefault="00243704" w:rsidP="000035D5">
                      <w:r>
                        <w:t>Reported on page number: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nl-NL" w:eastAsia="ko-KR"/>
        </w:rPr>
        <mc:AlternateContent>
          <mc:Choice Requires="wps">
            <w:drawing>
              <wp:anchor distT="45720" distB="45720" distL="114300" distR="114300" simplePos="0" relativeHeight="251665408" behindDoc="0" locked="0" layoutInCell="1" allowOverlap="1" wp14:anchorId="30DBFF50" wp14:editId="4A5AB2E3">
                <wp:simplePos x="0" y="0"/>
                <wp:positionH relativeFrom="margin">
                  <wp:align>left</wp:align>
                </wp:positionH>
                <wp:positionV relativeFrom="paragraph">
                  <wp:posOffset>702945</wp:posOffset>
                </wp:positionV>
                <wp:extent cx="6915150" cy="17049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5150" cy="1704975"/>
                        </a:xfrm>
                        <a:prstGeom prst="rect">
                          <a:avLst/>
                        </a:prstGeom>
                        <a:solidFill>
                          <a:srgbClr val="FFFFFF"/>
                        </a:solidFill>
                        <a:ln w="9525">
                          <a:solidFill>
                            <a:srgbClr val="193A65"/>
                          </a:solidFill>
                          <a:miter lim="800000"/>
                          <a:headEnd/>
                          <a:tailEnd/>
                        </a:ln>
                      </wps:spPr>
                      <wps:txbx>
                        <w:txbxContent>
                          <w:p w14:paraId="41AE696F" w14:textId="720A60ED" w:rsidR="000035D5" w:rsidRDefault="00AE54AC" w:rsidP="000035D5">
                            <w:r w:rsidRPr="00AE54AC">
                              <w:t>Some of the research was conducted in Sudan as part of the Uronarti Regional Archaeological Project, with local authorities granting the necessary permissions and support to obtain the required sample material. However, no local collaborators were listed as co-authors because the analysis in our manuscript involved radiocarbon dating and statistical modelling, which was conducted by researchers outside Sudan. All relevant permits and agreements were obtained in full compliance with local regulations and ethical guidelines in Sudan.</w:t>
                            </w:r>
                            <w:r w:rsidR="00474087">
                              <w:t xml:space="preserve"> </w:t>
                            </w:r>
                            <w:r w:rsidR="00CB66AA" w:rsidRPr="00CB66AA">
                              <w:t xml:space="preserve">Inspectors from the National Corporation of Antiquities and Museums, Sudan, were present at all times to ensure that the excavations complied with the terms of the excavation permission. For the 2019 season, Inspector El-Nazeer </w:t>
                            </w:r>
                            <w:proofErr w:type="spellStart"/>
                            <w:r w:rsidR="00CB66AA" w:rsidRPr="00CB66AA">
                              <w:t>Tirab</w:t>
                            </w:r>
                            <w:proofErr w:type="spellEnd"/>
                            <w:r w:rsidR="00CB66AA" w:rsidRPr="00CB66AA">
                              <w:t xml:space="preserve"> oversaw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35pt;width:544.5pt;height:134.2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" strokecolor="#193a65">
                <v:textbox>
                  <w:txbxContent>
                    <w:p w14:paraId="41AE696F" w14:textId="720A60ED" w:rsidR="000035D5" w:rsidRDefault="00AE54AC" w:rsidP="000035D5">
                      <w:r w:rsidRPr="00AE54AC">
                        <w:t>Some of the research was conducted in Sudan as part of the Uronarti Regional Archaeological Project, with local authorities granting the necessary permissions and support to obtain the required sample material. However, no local collaborators were listed as co-authors because the analysis in our manuscript involved radiocarbon dating and statistical modelling, which was conducted by researchers outside Sudan. All relevant permits and agreements were obtained in full compliance with local regulations and ethical guidelines in Sudan.</w:t>
                      </w:r>
                      <w:r w:rsidR="00474087">
                        <w:t xml:space="preserve"> </w:t>
                      </w:r>
                      <w:r w:rsidR="00CB66AA" w:rsidRPr="00CB66AA">
                        <w:t xml:space="preserve">Inspectors from the National Corporation of Antiquities and Museums, Sudan, were present at all times to ensure that the excavations complied with the terms of the excavation permission. For the 2019 season, Inspector El-Nazeer </w:t>
                      </w:r>
                      <w:proofErr w:type="spellStart"/>
                      <w:r w:rsidR="00CB66AA" w:rsidRPr="00CB66AA">
                        <w:t>Tirab</w:t>
                      </w:r>
                      <w:proofErr w:type="spellEnd"/>
                      <w:r w:rsidR="00CB66AA" w:rsidRPr="00CB66AA">
                        <w:t xml:space="preserve"> oversaw the projec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lang w:val="nl-NL" w:eastAsia="ko-KR"/>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B306494" w:rsidR="000035D5" w:rsidRDefault="002437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B306494" w:rsidR="000035D5" w:rsidRDefault="00243704"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nl-NL" w:eastAsia="ko-KR"/>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F4119F" w:rsidR="000035D5" w:rsidRDefault="002437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1F4119F" w:rsidR="000035D5" w:rsidRDefault="00243704"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nl-NL" w:eastAsia="ko-KR"/>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32EDF81" w:rsidR="000035D5" w:rsidRDefault="002437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32EDF81" w:rsidR="000035D5" w:rsidRDefault="00243704"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nl-NL" w:eastAsia="ko-KR"/>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AF80A0" w:rsidR="000035D5" w:rsidRDefault="0024370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7AF80A0" w:rsidR="000035D5" w:rsidRDefault="00243704"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nl-NL" w:eastAsia="ko-K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2F77F9" w:rsidR="000035D5" w:rsidRDefault="00243704" w:rsidP="000035D5">
                            <w:r>
                              <w:t>The permissions we obtained from local authorities were strictly related to access to the archaeological material and conducting radiocarbon dating. There were no additional agreements related to benefit sharing beyond those needed for the specific scientific objectives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32F77F9" w:rsidR="000035D5" w:rsidRDefault="00243704" w:rsidP="000035D5">
                      <w:r>
                        <w:t>The permissions we obtained from local authorities were strictly related to access to the archaeological material and conducting radiocarbon dating. There were no additional agreements related to benefit sharing beyond those needed for the specific scientific objectives of this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nl-NL" w:eastAsia="ko-KR"/>
        </w:rPr>
        <mc:AlternateContent>
          <mc:Choice Requires="wps">
            <w:drawing>
              <wp:anchor distT="45720" distB="45720" distL="114300" distR="114300" simplePos="0" relativeHeight="251685888" behindDoc="0" locked="0" layoutInCell="1" allowOverlap="1" wp14:anchorId="514DF57D" wp14:editId="3F28DF32">
                <wp:simplePos x="0" y="0"/>
                <wp:positionH relativeFrom="margin">
                  <wp:align>right</wp:align>
                </wp:positionH>
                <wp:positionV relativeFrom="paragraph">
                  <wp:posOffset>677545</wp:posOffset>
                </wp:positionV>
                <wp:extent cx="6838950" cy="100012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0125"/>
                        </a:xfrm>
                        <a:prstGeom prst="rect">
                          <a:avLst/>
                        </a:prstGeom>
                        <a:solidFill>
                          <a:srgbClr val="FFFFFF"/>
                        </a:solidFill>
                        <a:ln w="9525">
                          <a:solidFill>
                            <a:srgbClr val="193A65"/>
                          </a:solidFill>
                          <a:miter lim="800000"/>
                          <a:headEnd/>
                          <a:tailEnd/>
                        </a:ln>
                      </wps:spPr>
                      <wps:txbx>
                        <w:txbxContent>
                          <w:p w14:paraId="7E9D1D64" w14:textId="24E08634" w:rsidR="000035D5" w:rsidRDefault="00243704" w:rsidP="000035D5">
                            <w:r>
                              <w:t xml:space="preserve">Archaeological samples listed on </w:t>
                            </w:r>
                            <w:r w:rsidR="00E82460">
                              <w:t>Tables 2 and 3</w:t>
                            </w:r>
                            <w:r>
                              <w:t xml:space="preserve"> were imported from Sudan in </w:t>
                            </w:r>
                            <w:r w:rsidRPr="005E209A">
                              <w:t>2019</w:t>
                            </w:r>
                            <w:r w:rsidR="005E209A">
                              <w:t xml:space="preserve"> with an official export </w:t>
                            </w:r>
                            <w:proofErr w:type="spellStart"/>
                            <w:r w:rsidR="005E209A">
                              <w:t>licence</w:t>
                            </w:r>
                            <w:proofErr w:type="spellEnd"/>
                            <w:r w:rsidR="005E209A">
                              <w:t xml:space="preserve"> issued by the National </w:t>
                            </w:r>
                            <w:proofErr w:type="spellStart"/>
                            <w:r w:rsidR="005E209A">
                              <w:t>Coporation</w:t>
                            </w:r>
                            <w:proofErr w:type="spellEnd"/>
                            <w:r w:rsidR="005E209A">
                              <w:t xml:space="preserve"> of Antiquities and Museums, Sudan, that lists each sample.</w:t>
                            </w:r>
                            <w:r w:rsidR="00E75D9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35pt;width:538.5pt;height:78.7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" strokecolor="#193a65">
                <v:textbox>
                  <w:txbxContent>
                    <w:p w14:paraId="7E9D1D64" w14:textId="24E08634" w:rsidR="000035D5" w:rsidRDefault="00243704" w:rsidP="000035D5">
                      <w:r>
                        <w:t xml:space="preserve">Archaeological samples listed on </w:t>
                      </w:r>
                      <w:r w:rsidR="00E82460">
                        <w:t>Tables 2 and 3</w:t>
                      </w:r>
                      <w:r>
                        <w:t xml:space="preserve"> were imported from Sudan in </w:t>
                      </w:r>
                      <w:r w:rsidRPr="005E209A">
                        <w:t>2019</w:t>
                      </w:r>
                      <w:r w:rsidR="005E209A">
                        <w:t xml:space="preserve"> with an official export </w:t>
                      </w:r>
                      <w:proofErr w:type="spellStart"/>
                      <w:r w:rsidR="005E209A">
                        <w:t>licence</w:t>
                      </w:r>
                      <w:proofErr w:type="spellEnd"/>
                      <w:r w:rsidR="005E209A">
                        <w:t xml:space="preserve"> issued by the National </w:t>
                      </w:r>
                      <w:proofErr w:type="spellStart"/>
                      <w:r w:rsidR="005E209A">
                        <w:t>Coporation</w:t>
                      </w:r>
                      <w:proofErr w:type="spellEnd"/>
                      <w:r w:rsidR="005E209A">
                        <w:t xml:space="preserve"> of Antiquities and Museums, Sudan, that lists each sample.</w:t>
                      </w:r>
                      <w:r w:rsidR="00E75D90">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7A66A3D2" w:rsidR="000035D5" w:rsidRDefault="000035D5" w:rsidP="000035D5">
      <w:pPr>
        <w:spacing w:after="240"/>
      </w:pPr>
    </w:p>
    <w:p w14:paraId="4EA7A41A" w14:textId="77777777" w:rsidR="00B2531A" w:rsidRDefault="00B2531A" w:rsidP="000035D5">
      <w:pPr>
        <w:spacing w:after="240"/>
      </w:pPr>
    </w:p>
    <w:p w14:paraId="4C899291" w14:textId="77777777" w:rsidR="00B2531A" w:rsidRDefault="00B2531A" w:rsidP="000035D5">
      <w:pPr>
        <w:spacing w:after="240"/>
      </w:pPr>
    </w:p>
    <w:p w14:paraId="2D5F57AE" w14:textId="77777777" w:rsidR="00B2531A" w:rsidRDefault="00B2531A" w:rsidP="000035D5">
      <w:pPr>
        <w:spacing w:after="240"/>
      </w:pPr>
    </w:p>
    <w:p w14:paraId="2B492E77" w14:textId="77777777" w:rsidR="00B2531A" w:rsidRDefault="00B2531A" w:rsidP="000035D5">
      <w:pPr>
        <w:spacing w:after="240"/>
      </w:pPr>
    </w:p>
    <w:p w14:paraId="56EB089C" w14:textId="77777777" w:rsidR="00B2531A" w:rsidRDefault="00B2531A" w:rsidP="000035D5">
      <w:pPr>
        <w:spacing w:after="240"/>
      </w:pPr>
    </w:p>
    <w:p w14:paraId="0AC1C259" w14:textId="2CB203BE" w:rsidR="000035D5" w:rsidRDefault="00B2531A" w:rsidP="000035D5">
      <w:pPr>
        <w:spacing w:after="240"/>
      </w:pPr>
      <w:r>
        <w:rPr>
          <w:noProof/>
          <w:lang w:val="nl-NL" w:eastAsia="ko-KR"/>
        </w:rPr>
        <mc:AlternateContent>
          <mc:Choice Requires="wps">
            <w:drawing>
              <wp:anchor distT="45720" distB="45720" distL="114300" distR="114300" simplePos="0" relativeHeight="251694080" behindDoc="0" locked="0" layoutInCell="1" allowOverlap="1" wp14:anchorId="6A5ADF0B" wp14:editId="5A1A78AC">
                <wp:simplePos x="0" y="0"/>
                <wp:positionH relativeFrom="margin">
                  <wp:align>left</wp:align>
                </wp:positionH>
                <wp:positionV relativeFrom="paragraph">
                  <wp:posOffset>789940</wp:posOffset>
                </wp:positionV>
                <wp:extent cx="6838950" cy="1280160"/>
                <wp:effectExtent l="0" t="0" r="19050" b="1524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0160"/>
                        </a:xfrm>
                        <a:prstGeom prst="rect">
                          <a:avLst/>
                        </a:prstGeom>
                        <a:solidFill>
                          <a:srgbClr val="FFFFFF"/>
                        </a:solidFill>
                        <a:ln w="9525">
                          <a:solidFill>
                            <a:srgbClr val="193A65"/>
                          </a:solidFill>
                          <a:miter lim="800000"/>
                          <a:headEnd/>
                          <a:tailEnd/>
                        </a:ln>
                      </wps:spPr>
                      <wps:txbx>
                        <w:txbxContent>
                          <w:p w14:paraId="11B62669" w14:textId="280BCDD8" w:rsidR="00B2531A" w:rsidRDefault="00E82460" w:rsidP="00B2531A">
                            <w:r w:rsidRPr="00E82460">
                              <w:t>The material listed in Table 1 used in our study consists of archival specimens held by various institutions in the UK. Detailed records regarding the original acquisition of these specimens, or the specific permits for their initial excavation or sample collection, should be available through the respective online museum repositories. The specimens in our study were sampled in full compliance with relevant regulations. Accession numbers for each sample are provided, allowing readers to access the respective repositories for further details on the original excav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5ADF0B" id="_x0000_s1035" type="#_x0000_t202" style="position:absolute;margin-left:0;margin-top:62.2pt;width:538.5pt;height:100.8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" strokecolor="#193a65">
                <v:textbox>
                  <w:txbxContent>
                    <w:p w14:paraId="11B62669" w14:textId="280BCDD8" w:rsidR="00B2531A" w:rsidRDefault="00E82460" w:rsidP="00B2531A">
                      <w:r w:rsidRPr="00E82460">
                        <w:t>The material listed in Table 1 used in our study consists of archival specimens held by various institutions in the UK. Detailed records regarding the original acquisition of these specimens, or the specific permits for their initial excavation or sample collection, should be available through the respective online museum repositories. The specimens in our study were sampled in full compliance with relevant regulations. Accession numbers for each sample are provided, allowing readers to access the respective repositories for further details on the original excavations.</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302F969E" w:rsidR="000035D5" w:rsidRDefault="000035D5" w:rsidP="000035D5">
      <w:pPr>
        <w:spacing w:after="240"/>
      </w:pPr>
    </w:p>
    <w:p w14:paraId="46498F46" w14:textId="2BBBDEBA" w:rsidR="000035D5" w:rsidRDefault="00B2531A" w:rsidP="000035D5">
      <w:pPr>
        <w:spacing w:after="240"/>
      </w:pPr>
      <w:r>
        <w:rPr>
          <w:noProof/>
          <w:lang w:val="nl-NL" w:eastAsia="ko-KR"/>
        </w:rPr>
        <mc:AlternateContent>
          <mc:Choice Requires="wps">
            <w:drawing>
              <wp:anchor distT="45720" distB="45720" distL="114300" distR="114300" simplePos="0" relativeHeight="251692032" behindDoc="0" locked="0" layoutInCell="1" allowOverlap="1" wp14:anchorId="54EB59D2" wp14:editId="61A2B495">
                <wp:simplePos x="0" y="0"/>
                <wp:positionH relativeFrom="margin">
                  <wp:align>right</wp:align>
                </wp:positionH>
                <wp:positionV relativeFrom="paragraph">
                  <wp:posOffset>877597</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21DF58" w14:textId="77777777" w:rsidR="005E209A" w:rsidRDefault="005E209A" w:rsidP="005E209A">
                            <w:r>
                              <w:t>The Uronarti Regional Archaeological Project is conducted with the official permission and collaboration of the National Corporation of Antiquities and Museums, Sudan, which represents the interests of local stake-holders.</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69.1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5HD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" strokecolor="#193a65">
                <v:textbox>
                  <w:txbxContent>
                    <w:p w14:paraId="5321DF58" w14:textId="77777777" w:rsidR="005E209A" w:rsidRDefault="005E209A" w:rsidP="005E209A">
                      <w:r>
                        <w:t>The Uronarti Regional Archaeological Project is conducted with the official permission and collaboration of the National Corporation of Antiquities and Museums, Sudan, which represents the interests of local stake-holders.</w:t>
                      </w:r>
                    </w:p>
                    <w:p w14:paraId="6CB35C38" w14:textId="77777777" w:rsidR="000035D5" w:rsidRDefault="000035D5" w:rsidP="000035D5"/>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519D599F" w:rsidR="000035D5" w:rsidRDefault="000035D5" w:rsidP="000035D5">
      <w:pPr>
        <w:spacing w:after="240"/>
      </w:pPr>
    </w:p>
    <w:p w14:paraId="0F0A3A16" w14:textId="615C54EB" w:rsidR="000035D5" w:rsidRDefault="00B2531A" w:rsidP="000035D5">
      <w:pPr>
        <w:spacing w:after="240"/>
      </w:pPr>
      <w:r>
        <w:rPr>
          <w:noProof/>
          <w:lang w:val="nl-NL" w:eastAsia="ko-KR"/>
        </w:rPr>
        <mc:AlternateContent>
          <mc:Choice Requires="wps">
            <w:drawing>
              <wp:anchor distT="45720" distB="45720" distL="114300" distR="114300" simplePos="0" relativeHeight="251689984" behindDoc="0" locked="0" layoutInCell="1" allowOverlap="1" wp14:anchorId="4FA6D75F" wp14:editId="34A0DF86">
                <wp:simplePos x="0" y="0"/>
                <wp:positionH relativeFrom="margin">
                  <wp:posOffset>-39701</wp:posOffset>
                </wp:positionH>
                <wp:positionV relativeFrom="paragraph">
                  <wp:posOffset>56520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EE7062" w:rsidR="000035D5" w:rsidRDefault="00B253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3.15pt;margin-top:44.5pt;width:538.5pt;height:53.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wjz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" strokecolor="#193a65">
                <v:textbox>
                  <w:txbxContent>
                    <w:p w14:paraId="75D923C4" w14:textId="7DEE7062" w:rsidR="000035D5" w:rsidRDefault="00B2531A" w:rsidP="000035D5">
                      <w:r>
                        <w:t>N/A</w:t>
                      </w:r>
                    </w:p>
                  </w:txbxContent>
                </v:textbox>
                <w10:wrap type="topAndBottom" anchorx="margin"/>
              </v:shape>
            </w:pict>
          </mc:Fallback>
        </mc:AlternateConten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B66A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nl-NL" w:eastAsia="ko-K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nl-NL" w:eastAsia="ko-K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A0F33"/>
    <w:rsid w:val="00243704"/>
    <w:rsid w:val="002B0C4D"/>
    <w:rsid w:val="002C4A32"/>
    <w:rsid w:val="00335779"/>
    <w:rsid w:val="00474087"/>
    <w:rsid w:val="004A7A57"/>
    <w:rsid w:val="004C71C4"/>
    <w:rsid w:val="00515BC0"/>
    <w:rsid w:val="00541C18"/>
    <w:rsid w:val="00580384"/>
    <w:rsid w:val="005E209A"/>
    <w:rsid w:val="0069423E"/>
    <w:rsid w:val="006F5F45"/>
    <w:rsid w:val="00831ADE"/>
    <w:rsid w:val="00841F25"/>
    <w:rsid w:val="008824EF"/>
    <w:rsid w:val="009364D9"/>
    <w:rsid w:val="00A43F5B"/>
    <w:rsid w:val="00A961CD"/>
    <w:rsid w:val="00AD410C"/>
    <w:rsid w:val="00AE54AC"/>
    <w:rsid w:val="00B2531A"/>
    <w:rsid w:val="00BD19EC"/>
    <w:rsid w:val="00C24A20"/>
    <w:rsid w:val="00CB66AA"/>
    <w:rsid w:val="00E004E6"/>
    <w:rsid w:val="00E75D90"/>
    <w:rsid w:val="00E82460"/>
    <w:rsid w:val="00E976A3"/>
    <w:rsid w:val="00F57A3B"/>
    <w:rsid w:val="00F64ACF"/>
    <w:rsid w:val="00FA2582"/>
    <w:rsid w:val="00FF142D"/>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243704"/>
    <w:rPr>
      <w:sz w:val="16"/>
      <w:szCs w:val="16"/>
    </w:rPr>
  </w:style>
  <w:style w:type="paragraph" w:styleId="CommentText">
    <w:name w:val="annotation text"/>
    <w:basedOn w:val="Normal"/>
    <w:link w:val="CommentTextChar"/>
    <w:uiPriority w:val="99"/>
    <w:semiHidden/>
    <w:unhideWhenUsed/>
    <w:rsid w:val="00243704"/>
    <w:rPr>
      <w:sz w:val="20"/>
      <w:szCs w:val="20"/>
    </w:rPr>
  </w:style>
  <w:style w:type="character" w:customStyle="1" w:styleId="CommentTextChar">
    <w:name w:val="Comment Text Char"/>
    <w:basedOn w:val="DefaultParagraphFont"/>
    <w:link w:val="CommentText"/>
    <w:uiPriority w:val="99"/>
    <w:semiHidden/>
    <w:rsid w:val="00243704"/>
    <w:rPr>
      <w:sz w:val="20"/>
      <w:szCs w:val="20"/>
    </w:rPr>
  </w:style>
  <w:style w:type="paragraph" w:styleId="CommentSubject">
    <w:name w:val="annotation subject"/>
    <w:basedOn w:val="CommentText"/>
    <w:next w:val="CommentText"/>
    <w:link w:val="CommentSubjectChar"/>
    <w:uiPriority w:val="99"/>
    <w:semiHidden/>
    <w:unhideWhenUsed/>
    <w:rsid w:val="00243704"/>
    <w:rPr>
      <w:b/>
      <w:bCs/>
    </w:rPr>
  </w:style>
  <w:style w:type="character" w:customStyle="1" w:styleId="CommentSubjectChar">
    <w:name w:val="Comment Subject Char"/>
    <w:basedOn w:val="CommentTextChar"/>
    <w:link w:val="CommentSubject"/>
    <w:uiPriority w:val="99"/>
    <w:semiHidden/>
    <w:rsid w:val="00243704"/>
    <w:rPr>
      <w:b/>
      <w:bCs/>
      <w:sz w:val="20"/>
      <w:szCs w:val="20"/>
    </w:rPr>
  </w:style>
  <w:style w:type="paragraph" w:styleId="BalloonText">
    <w:name w:val="Balloon Text"/>
    <w:basedOn w:val="Normal"/>
    <w:link w:val="BalloonTextChar"/>
    <w:uiPriority w:val="99"/>
    <w:semiHidden/>
    <w:unhideWhenUsed/>
    <w:rsid w:val="002437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370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1AAC0-C2F2-466C-85E8-B32E91337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4</Pages>
  <Words>921</Words>
  <Characters>506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 Erdil</cp:lastModifiedBy>
  <cp:revision>16</cp:revision>
  <dcterms:created xsi:type="dcterms:W3CDTF">2023-07-07T07:51:00Z</dcterms:created>
  <dcterms:modified xsi:type="dcterms:W3CDTF">2024-11-11T14:09:00Z</dcterms:modified>
</cp:coreProperties>
</file>